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61"/>
        <w:tblW w:w="9437" w:type="dxa"/>
        <w:tblLook w:val="04A0" w:firstRow="1" w:lastRow="0" w:firstColumn="1" w:lastColumn="0" w:noHBand="0" w:noVBand="1"/>
      </w:tblPr>
      <w:tblGrid>
        <w:gridCol w:w="4490"/>
        <w:gridCol w:w="1649"/>
        <w:gridCol w:w="1649"/>
        <w:gridCol w:w="1649"/>
      </w:tblGrid>
      <w:tr w:rsidR="00B67A68" w:rsidRPr="00B67A68" w14:paraId="3223179B" w14:textId="77777777" w:rsidTr="001F1F89">
        <w:trPr>
          <w:trHeight w:val="330"/>
        </w:trPr>
        <w:tc>
          <w:tcPr>
            <w:tcW w:w="4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B149" w14:textId="77777777" w:rsidR="00B67A68" w:rsidRPr="00B67A68" w:rsidRDefault="00B67A68" w:rsidP="000B0F8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FC76" w14:textId="77777777" w:rsidR="00B67A68" w:rsidRPr="00B67A68" w:rsidRDefault="00B67A68" w:rsidP="000B0F8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Included 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0486" w14:textId="77777777" w:rsidR="00B67A68" w:rsidRPr="00B67A68" w:rsidRDefault="00B67A68" w:rsidP="000B0F8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cluded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515D" w14:textId="77777777" w:rsidR="00B67A68" w:rsidRPr="00B67A68" w:rsidRDefault="00B67A68" w:rsidP="000B0F8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 for difference</w:t>
            </w:r>
          </w:p>
        </w:tc>
      </w:tr>
      <w:tr w:rsidR="00B67A68" w:rsidRPr="00B67A68" w14:paraId="4F72D3DD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5F57" w14:textId="77777777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in most deprived quinti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51C4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8C9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C8F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34</w:t>
            </w:r>
          </w:p>
        </w:tc>
      </w:tr>
      <w:tr w:rsidR="00B67A68" w:rsidRPr="00B67A68" w14:paraId="47571A37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9DEE" w14:textId="77777777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25D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7EC1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.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AFD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B67A68" w:rsidRPr="00B67A68" w14:paraId="58CAAF1D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938F" w14:textId="77777777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younges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E26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28A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711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4</w:t>
            </w:r>
          </w:p>
        </w:tc>
      </w:tr>
      <w:tr w:rsidR="00B67A68" w:rsidRPr="00B67A68" w14:paraId="17618FE9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E41" w14:textId="77777777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Whit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1D5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9B6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3316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7</w:t>
            </w:r>
          </w:p>
        </w:tc>
      </w:tr>
      <w:tr w:rsidR="00B67A68" w:rsidRPr="00B67A68" w14:paraId="15CEAE90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AFA" w14:textId="77777777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Long term healt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EE52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DCB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6.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B98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22</w:t>
            </w:r>
          </w:p>
        </w:tc>
      </w:tr>
      <w:tr w:rsidR="00B67A68" w:rsidRPr="00B67A68" w14:paraId="2834BCC4" w14:textId="77777777" w:rsidTr="001F1F89">
        <w:trPr>
          <w:trHeight w:val="330"/>
        </w:trPr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83B5" w14:textId="680DB38D" w:rsidR="00B67A68" w:rsidRPr="000B0F88" w:rsidRDefault="00B67A68" w:rsidP="001F1F8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actice size</w:t>
            </w:r>
            <w:r w:rsidR="000B0F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mean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95D7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5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1FD6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43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4091" w14:textId="77777777" w:rsidR="00B67A68" w:rsidRPr="00B67A68" w:rsidRDefault="00B67A68" w:rsidP="001F1F8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B67A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71420401" w14:textId="12C610A0" w:rsidR="00824A0C" w:rsidRPr="000B0F88" w:rsidRDefault="001F1F89">
      <w:pPr>
        <w:rPr>
          <w:b/>
          <w:bCs/>
        </w:rPr>
      </w:pPr>
      <w:r w:rsidRPr="000B0F88">
        <w:rPr>
          <w:b/>
          <w:bCs/>
        </w:rPr>
        <w:t xml:space="preserve">Table </w:t>
      </w:r>
      <w:r w:rsidR="00C43846">
        <w:rPr>
          <w:b/>
          <w:bCs/>
        </w:rPr>
        <w:t>S</w:t>
      </w:r>
      <w:r w:rsidRPr="000B0F88">
        <w:rPr>
          <w:b/>
          <w:bCs/>
        </w:rPr>
        <w:t>1: Comparison of GP practices included in analyses and those excluded</w:t>
      </w:r>
    </w:p>
    <w:p w14:paraId="23CF8211" w14:textId="77777777" w:rsidR="00B67A68" w:rsidRPr="000B0F88" w:rsidRDefault="00B67A68">
      <w:pPr>
        <w:rPr>
          <w:b/>
          <w:bCs/>
        </w:rPr>
      </w:pPr>
    </w:p>
    <w:p w14:paraId="041014E7" w14:textId="77777777" w:rsidR="00B67A68" w:rsidRDefault="00B67A68"/>
    <w:p w14:paraId="02126074" w14:textId="77777777" w:rsidR="0031566D" w:rsidRDefault="0031566D"/>
    <w:p w14:paraId="1139ABDC" w14:textId="77777777" w:rsidR="0031566D" w:rsidRDefault="0031566D"/>
    <w:p w14:paraId="7478503C" w14:textId="77777777" w:rsidR="0031566D" w:rsidRDefault="0031566D"/>
    <w:p w14:paraId="2B78A56C" w14:textId="77777777" w:rsidR="0031566D" w:rsidRDefault="0031566D"/>
    <w:p w14:paraId="0E188F25" w14:textId="77777777" w:rsidR="0031566D" w:rsidRDefault="0031566D"/>
    <w:p w14:paraId="09D176B1" w14:textId="77777777" w:rsidR="0031566D" w:rsidRDefault="0031566D"/>
    <w:p w14:paraId="31793C2D" w14:textId="77777777" w:rsidR="0031566D" w:rsidRDefault="0031566D"/>
    <w:p w14:paraId="77C57107" w14:textId="77777777" w:rsidR="0031566D" w:rsidRDefault="0031566D"/>
    <w:p w14:paraId="22256A12" w14:textId="77777777" w:rsidR="0031566D" w:rsidRDefault="0031566D"/>
    <w:p w14:paraId="3F431DEA" w14:textId="77777777" w:rsidR="0031566D" w:rsidRPr="00A92B31" w:rsidRDefault="0031566D">
      <w:pPr>
        <w:rPr>
          <w:b/>
          <w:bCs/>
        </w:rPr>
      </w:pPr>
    </w:p>
    <w:p w14:paraId="758E44EE" w14:textId="3CCC61E0" w:rsidR="0031566D" w:rsidRPr="00A92B31" w:rsidRDefault="00A92B31">
      <w:pPr>
        <w:rPr>
          <w:b/>
          <w:bCs/>
        </w:rPr>
      </w:pPr>
      <w:r w:rsidRPr="00A92B31">
        <w:rPr>
          <w:b/>
          <w:bCs/>
        </w:rPr>
        <w:t xml:space="preserve">Table </w:t>
      </w:r>
      <w:r w:rsidR="00C43846">
        <w:rPr>
          <w:b/>
          <w:bCs/>
        </w:rPr>
        <w:t>S</w:t>
      </w:r>
      <w:r w:rsidRPr="00A92B31">
        <w:rPr>
          <w:b/>
          <w:bCs/>
        </w:rPr>
        <w:t>2: Comparison of included population to general population (from ONS statistics)</w:t>
      </w:r>
    </w:p>
    <w:p w14:paraId="61C0AF53" w14:textId="77777777" w:rsidR="00A92B31" w:rsidRDefault="00A92B31"/>
    <w:tbl>
      <w:tblPr>
        <w:tblW w:w="6065" w:type="dxa"/>
        <w:tblLook w:val="04A0" w:firstRow="1" w:lastRow="0" w:firstColumn="1" w:lastColumn="0" w:noHBand="0" w:noVBand="1"/>
      </w:tblPr>
      <w:tblGrid>
        <w:gridCol w:w="1903"/>
        <w:gridCol w:w="1345"/>
        <w:gridCol w:w="2817"/>
      </w:tblGrid>
      <w:tr w:rsidR="00465B42" w:rsidRPr="00465B42" w14:paraId="5AE97C4A" w14:textId="77777777" w:rsidTr="001A6FF3">
        <w:trPr>
          <w:trHeight w:val="306"/>
        </w:trPr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543B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F1E58" w14:textId="77777777" w:rsidR="00465B42" w:rsidRPr="00465B42" w:rsidRDefault="00465B42" w:rsidP="001A6FF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 sample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BF7AC" w14:textId="77777777" w:rsidR="00465B42" w:rsidRPr="00465B42" w:rsidRDefault="00465B42" w:rsidP="001A6FF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 England population</w:t>
            </w:r>
          </w:p>
        </w:tc>
      </w:tr>
      <w:tr w:rsidR="00465B42" w:rsidRPr="00465B42" w14:paraId="0034BD06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17FF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67CE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.82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F55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.00</w:t>
            </w:r>
          </w:p>
        </w:tc>
      </w:tr>
      <w:tr w:rsidR="00465B42" w:rsidRPr="00465B42" w14:paraId="799853C8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4B0D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aged 15-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A39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58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4CE9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.25</w:t>
            </w:r>
          </w:p>
        </w:tc>
      </w:tr>
      <w:tr w:rsidR="00465B42" w:rsidRPr="00465B42" w14:paraId="6E7AF0E1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CAD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aged 35 - 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DC7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.25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F878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.26</w:t>
            </w:r>
          </w:p>
        </w:tc>
      </w:tr>
      <w:tr w:rsidR="00465B42" w:rsidRPr="00465B42" w14:paraId="4681623D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70B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aged 55 - 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2FE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96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02D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.50</w:t>
            </w:r>
          </w:p>
        </w:tc>
      </w:tr>
      <w:tr w:rsidR="00465B42" w:rsidRPr="00465B42" w14:paraId="4E020414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839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aged 75+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949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45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29F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.62</w:t>
            </w:r>
          </w:p>
        </w:tc>
      </w:tr>
      <w:tr w:rsidR="00465B42" w:rsidRPr="00465B42" w14:paraId="19C3EF16" w14:textId="77777777" w:rsidTr="00465B42">
        <w:trPr>
          <w:trHeight w:val="306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56B2" w14:textId="77777777" w:rsidR="00465B42" w:rsidRPr="00465B42" w:rsidRDefault="00465B42" w:rsidP="00465B4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Whit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C5EE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.2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F814" w14:textId="77777777" w:rsidR="00465B42" w:rsidRPr="00465B42" w:rsidRDefault="00465B42" w:rsidP="00465B4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465B4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.00</w:t>
            </w:r>
          </w:p>
        </w:tc>
      </w:tr>
    </w:tbl>
    <w:p w14:paraId="438A8D70" w14:textId="77777777" w:rsidR="0031566D" w:rsidRDefault="0031566D"/>
    <w:p w14:paraId="4A14242B" w14:textId="77777777" w:rsidR="0031566D" w:rsidRDefault="0031566D"/>
    <w:p w14:paraId="1EFD9658" w14:textId="77777777" w:rsidR="007E014C" w:rsidRDefault="007E014C"/>
    <w:p w14:paraId="32B28306" w14:textId="77777777" w:rsidR="0031566D" w:rsidRDefault="0031566D"/>
    <w:p w14:paraId="4CE2A0B8" w14:textId="77777777" w:rsidR="0031566D" w:rsidRDefault="0031566D"/>
    <w:p w14:paraId="0719054F" w14:textId="77777777" w:rsidR="0031566D" w:rsidRDefault="0031566D"/>
    <w:p w14:paraId="5FFA660F" w14:textId="77777777" w:rsidR="0031566D" w:rsidRDefault="0031566D"/>
    <w:p w14:paraId="01AAA29E" w14:textId="77777777" w:rsidR="0031566D" w:rsidRDefault="0031566D"/>
    <w:p w14:paraId="03BCDA9D" w14:textId="47CCBF69" w:rsidR="0031566D" w:rsidRPr="007F3D76" w:rsidRDefault="007F3D76">
      <w:pPr>
        <w:rPr>
          <w:b/>
          <w:bCs/>
        </w:rPr>
      </w:pPr>
      <w:r w:rsidRPr="007F3D76">
        <w:rPr>
          <w:b/>
          <w:bCs/>
        </w:rPr>
        <w:t xml:space="preserve">Table </w:t>
      </w:r>
      <w:r w:rsidR="00C43846">
        <w:rPr>
          <w:b/>
          <w:bCs/>
        </w:rPr>
        <w:t>S</w:t>
      </w:r>
      <w:r w:rsidRPr="007F3D76">
        <w:rPr>
          <w:b/>
          <w:bCs/>
        </w:rPr>
        <w:t>3: Ranges for categorical variables</w:t>
      </w:r>
    </w:p>
    <w:p w14:paraId="01F6456C" w14:textId="77777777" w:rsidR="007F3D76" w:rsidRDefault="007F3D76"/>
    <w:tbl>
      <w:tblPr>
        <w:tblW w:w="8274" w:type="dxa"/>
        <w:tblLook w:val="04A0" w:firstRow="1" w:lastRow="0" w:firstColumn="1" w:lastColumn="0" w:noHBand="0" w:noVBand="1"/>
      </w:tblPr>
      <w:tblGrid>
        <w:gridCol w:w="5945"/>
        <w:gridCol w:w="2329"/>
      </w:tblGrid>
      <w:tr w:rsidR="007F3D76" w:rsidRPr="007F3D76" w14:paraId="06480356" w14:textId="77777777" w:rsidTr="007F3D76">
        <w:trPr>
          <w:trHeight w:val="334"/>
        </w:trPr>
        <w:tc>
          <w:tcPr>
            <w:tcW w:w="5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61EA9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30E9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ange</w:t>
            </w:r>
          </w:p>
        </w:tc>
      </w:tr>
      <w:tr w:rsidR="007F3D76" w:rsidRPr="007F3D76" w14:paraId="7D3D9D01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9F8F" w14:textId="57287EB1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male quartile 1 (lowest % male patients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F5F6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.57 to 48.99</w:t>
            </w:r>
          </w:p>
        </w:tc>
      </w:tr>
      <w:tr w:rsidR="007F3D76" w:rsidRPr="007F3D76" w14:paraId="22C762E7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29DF" w14:textId="426EE92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male quartile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940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.00 to 49.81</w:t>
            </w:r>
          </w:p>
        </w:tc>
      </w:tr>
      <w:tr w:rsidR="007F3D76" w:rsidRPr="007F3D76" w14:paraId="7C4274B8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BE9" w14:textId="609B1068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male quartile 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B3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.81 to 51.09</w:t>
            </w:r>
          </w:p>
        </w:tc>
      </w:tr>
      <w:tr w:rsidR="007F3D76" w:rsidRPr="007F3D76" w14:paraId="4C0C7AE7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B493" w14:textId="125ED36F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male quartile 2 (highest % male patients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3D4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.05 to 94.56</w:t>
            </w:r>
          </w:p>
        </w:tc>
      </w:tr>
      <w:tr w:rsidR="007F3D76" w:rsidRPr="007F3D76" w14:paraId="5B9F9B33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825" w14:textId="2290264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White quartile 1(lowest % white patients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D051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.50 to 75.93</w:t>
            </w:r>
          </w:p>
        </w:tc>
      </w:tr>
      <w:tr w:rsidR="007F3D76" w:rsidRPr="007F3D76" w14:paraId="396CCD89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366" w14:textId="01A8AD34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White quartile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ACC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5.97 to 92.83</w:t>
            </w:r>
          </w:p>
        </w:tc>
      </w:tr>
      <w:tr w:rsidR="007F3D76" w:rsidRPr="007F3D76" w14:paraId="0AFCF386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A0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White quartile 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0E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.84 to 97.03</w:t>
            </w:r>
          </w:p>
        </w:tc>
      </w:tr>
      <w:tr w:rsidR="007F3D76" w:rsidRPr="007F3D76" w14:paraId="75E2251A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23D6" w14:textId="5DF586CE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White quartile 1(highest % white patients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9F83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7.30 to 99.56</w:t>
            </w:r>
          </w:p>
        </w:tc>
      </w:tr>
      <w:tr w:rsidR="007F3D76" w:rsidRPr="007F3D76" w14:paraId="26467F4A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3F57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actice size quartile 1 (smallest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833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5 to 5394</w:t>
            </w:r>
          </w:p>
        </w:tc>
      </w:tr>
      <w:tr w:rsidR="007F3D76" w:rsidRPr="007F3D76" w14:paraId="1AB11D10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DA6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actice size quartile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C5A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5396 to 8280 </w:t>
            </w:r>
          </w:p>
        </w:tc>
      </w:tr>
      <w:tr w:rsidR="007F3D76" w:rsidRPr="007F3D76" w14:paraId="380F380E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5AA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actice size quartile 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1CB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288 to 12030</w:t>
            </w:r>
          </w:p>
        </w:tc>
      </w:tr>
      <w:tr w:rsidR="007F3D76" w:rsidRPr="007F3D76" w14:paraId="490A4E4D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502C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actice size quartile 4 (largest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6EB8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033 to 110443</w:t>
            </w:r>
          </w:p>
        </w:tc>
      </w:tr>
      <w:tr w:rsidR="007F3D76" w:rsidRPr="007F3D76" w14:paraId="69A1A9DD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86D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long term illness quartile 1 (lowest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904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 to 30</w:t>
            </w:r>
          </w:p>
        </w:tc>
      </w:tr>
      <w:tr w:rsidR="007F3D76" w:rsidRPr="007F3D76" w14:paraId="30E3B153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433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long term illness quartile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E77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1 to 36</w:t>
            </w:r>
          </w:p>
        </w:tc>
      </w:tr>
      <w:tr w:rsidR="007F3D76" w:rsidRPr="007F3D76" w14:paraId="21042AD1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BAE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long term illness quartile 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5379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 to 41</w:t>
            </w:r>
          </w:p>
        </w:tc>
      </w:tr>
      <w:tr w:rsidR="007F3D76" w:rsidRPr="007F3D76" w14:paraId="557ACF48" w14:textId="77777777" w:rsidTr="007F3D76">
        <w:trPr>
          <w:trHeight w:val="334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4FF2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% long term illness quartile 4 (highest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BD58" w14:textId="77777777" w:rsidR="007F3D76" w:rsidRPr="007F3D76" w:rsidRDefault="007F3D76" w:rsidP="007F3D7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F3D7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 to 68</w:t>
            </w:r>
          </w:p>
        </w:tc>
      </w:tr>
    </w:tbl>
    <w:p w14:paraId="1681E7A5" w14:textId="77777777" w:rsidR="007F3D76" w:rsidRDefault="007F3D76"/>
    <w:p w14:paraId="5B4F0591" w14:textId="77777777" w:rsidR="0031566D" w:rsidRDefault="0031566D"/>
    <w:p w14:paraId="5FA2D9BD" w14:textId="77777777" w:rsidR="0031566D" w:rsidRDefault="0031566D"/>
    <w:p w14:paraId="4FE1CF4A" w14:textId="77777777" w:rsidR="0031566D" w:rsidRDefault="0031566D"/>
    <w:p w14:paraId="5E03F41D" w14:textId="77777777" w:rsidR="0031566D" w:rsidRDefault="0031566D"/>
    <w:p w14:paraId="46CB49A0" w14:textId="77777777" w:rsidR="0031566D" w:rsidRDefault="0031566D"/>
    <w:p w14:paraId="0DF60978" w14:textId="77777777" w:rsidR="0031566D" w:rsidRDefault="0031566D"/>
    <w:p w14:paraId="56BBD44B" w14:textId="77777777" w:rsidR="0031566D" w:rsidRDefault="0031566D"/>
    <w:p w14:paraId="79C74F2D" w14:textId="77777777" w:rsidR="0031566D" w:rsidRDefault="0031566D"/>
    <w:p w14:paraId="3E9A1345" w14:textId="02C9EA9C" w:rsidR="0031566D" w:rsidRPr="00017024" w:rsidRDefault="0031566D">
      <w:pPr>
        <w:rPr>
          <w:b/>
          <w:bCs/>
        </w:rPr>
      </w:pPr>
      <w:r w:rsidRPr="00017024">
        <w:rPr>
          <w:b/>
          <w:bCs/>
        </w:rPr>
        <w:lastRenderedPageBreak/>
        <w:t xml:space="preserve">Table </w:t>
      </w:r>
      <w:r w:rsidR="00C43846">
        <w:rPr>
          <w:b/>
          <w:bCs/>
        </w:rPr>
        <w:t>S</w:t>
      </w:r>
      <w:r w:rsidR="00330F75">
        <w:rPr>
          <w:b/>
          <w:bCs/>
        </w:rPr>
        <w:t>4</w:t>
      </w:r>
      <w:r w:rsidRPr="00017024">
        <w:rPr>
          <w:b/>
          <w:bCs/>
        </w:rPr>
        <w:t xml:space="preserve">: </w:t>
      </w:r>
      <w:r w:rsidR="00017024" w:rsidRPr="00017024">
        <w:rPr>
          <w:b/>
          <w:bCs/>
        </w:rPr>
        <w:t>Results from negative binomial models of NHS App use using linear models (separate models for each outcome)</w:t>
      </w:r>
    </w:p>
    <w:p w14:paraId="295A8C73" w14:textId="77777777" w:rsidR="0031566D" w:rsidRDefault="0031566D"/>
    <w:tbl>
      <w:tblPr>
        <w:tblW w:w="13921" w:type="dxa"/>
        <w:tblInd w:w="-142" w:type="dxa"/>
        <w:tblLook w:val="04A0" w:firstRow="1" w:lastRow="0" w:firstColumn="1" w:lastColumn="0" w:noHBand="0" w:noVBand="1"/>
      </w:tblPr>
      <w:tblGrid>
        <w:gridCol w:w="4909"/>
        <w:gridCol w:w="1647"/>
        <w:gridCol w:w="1297"/>
        <w:gridCol w:w="1737"/>
        <w:gridCol w:w="1297"/>
        <w:gridCol w:w="1737"/>
        <w:gridCol w:w="1297"/>
      </w:tblGrid>
      <w:tr w:rsidR="0031566D" w:rsidRPr="0031566D" w14:paraId="0F9A383C" w14:textId="77777777" w:rsidTr="00FC2160">
        <w:trPr>
          <w:trHeight w:val="269"/>
        </w:trPr>
        <w:tc>
          <w:tcPr>
            <w:tcW w:w="4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EE41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0522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gistrations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DB2C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gins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D729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ppointment booking</w:t>
            </w:r>
          </w:p>
        </w:tc>
      </w:tr>
      <w:tr w:rsidR="0031566D" w:rsidRPr="0031566D" w14:paraId="35B8EB60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FE5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E6FD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chan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1ECC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5C5E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chan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36F9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CA78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chan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3987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31566D" w:rsidRPr="0031566D" w14:paraId="1F6EF35D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AF8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D least deprived quinti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E7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C7A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1C2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66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1FE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40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</w:tr>
      <w:tr w:rsidR="0031566D" w:rsidRPr="0031566D" w14:paraId="28FA9811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562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F32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EE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05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1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FF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52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1.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0B5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63D674BA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360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37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6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58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4E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7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7591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1F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8.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0B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7E3E0F4C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D98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BAE2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1.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1B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272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0.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082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F1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3.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8BC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1BDA8478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FFF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D most deprived quinti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2701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4.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22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6B3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4.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FE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B15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42.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48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4F4070DA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DB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8D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C7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7BE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4C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17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5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AD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7EFABA5C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A3C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younge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75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512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60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95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10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935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4F1B3F74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5FE4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Whit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B36E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15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12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141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F64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A2F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</w:tr>
      <w:tr w:rsidR="0031566D" w:rsidRPr="0031566D" w14:paraId="341DFFF1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1337" w14:textId="557CB70C" w:rsidR="0031566D" w:rsidRPr="0031566D" w:rsidRDefault="00DE06F4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actice</w:t>
            </w:r>
            <w:r w:rsidR="0031566D"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ze (1000 increas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92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3E1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BEAC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1AE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F1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694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31566D" w:rsidRPr="0031566D" w14:paraId="2DF30EAE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83E8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Long term illnes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6C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8231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62B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3A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EBA7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DA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DE06F4" w:rsidRPr="0031566D" w14:paraId="4559BD5F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F1F7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78E2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cal record views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3C03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scription ordering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F2049F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A8372D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2F8E35CA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C14D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6E02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chan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FDB1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6DA1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chang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9CC5" w14:textId="77777777" w:rsidR="0031566D" w:rsidRPr="0031566D" w:rsidRDefault="0031566D" w:rsidP="0031566D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FBBFEE5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2E5C0E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6AD8A077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2C4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D least deprived quinti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7FB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EE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B9C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6C7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7BC898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CB4311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6B0BC31F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E567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0B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8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F4B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D45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E8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639A28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1DD1F0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7C71F32B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B6C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BE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5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78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88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9.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B3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873161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7E2583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57A6C980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DFE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intile 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F6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9.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BF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4DB5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7.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47F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80ECD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0A9945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2D91AB98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0BF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MD most deprived quinti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2C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32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62DD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9AD0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10.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85E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57C344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EAB79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6C854E3A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ABE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5EB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DCB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224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2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06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FB942F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70B96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2DF237AE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E8C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younges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44D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0C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16F2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0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94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67B10E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002E04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26FD0AB3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B2A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Whit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2A4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2E3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8F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8D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F36122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E226F3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7CFD9B4E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75F" w14:textId="03184787" w:rsidR="0031566D" w:rsidRPr="0031566D" w:rsidRDefault="00DE06F4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actice</w:t>
            </w:r>
            <w:r w:rsidR="0031566D"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ze (1000 increase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941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021C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1A8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30A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D1DDE2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3A0C7A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31566D" w:rsidRPr="0031566D" w14:paraId="3F6B8397" w14:textId="77777777" w:rsidTr="00FC2160">
        <w:trPr>
          <w:trHeight w:val="269"/>
        </w:trPr>
        <w:tc>
          <w:tcPr>
            <w:tcW w:w="4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EA43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Long term illnes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C79C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7926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7999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D7C4" w14:textId="77777777" w:rsidR="0031566D" w:rsidRPr="0031566D" w:rsidRDefault="0031566D" w:rsidP="0031566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B8B7DB4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6233D6" w14:textId="77777777" w:rsidR="0031566D" w:rsidRPr="0031566D" w:rsidRDefault="0031566D" w:rsidP="0031566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31566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4BB0ECD" w14:textId="77777777" w:rsidR="0031566D" w:rsidRDefault="0031566D"/>
    <w:p w14:paraId="7C5E5158" w14:textId="77777777" w:rsidR="00FC2160" w:rsidRDefault="00C4005B" w:rsidP="00E5747A">
      <w:r>
        <w:t xml:space="preserve">Results from negative binomial regressions with covariates modelled linearly for a 1 percent increase. Percentage in youngest age group based on patients aged 16-24. Mean practice size presented per 1000 patient increase. </w:t>
      </w:r>
    </w:p>
    <w:p w14:paraId="34DBE4A8" w14:textId="0238EADC" w:rsidR="00E5747A" w:rsidRPr="00FC2160" w:rsidRDefault="00BB1447" w:rsidP="00E5747A">
      <w:r w:rsidRPr="00E8608F">
        <w:rPr>
          <w:b/>
          <w:bCs/>
        </w:rPr>
        <w:t xml:space="preserve">Table </w:t>
      </w:r>
      <w:r w:rsidR="000F43B1">
        <w:rPr>
          <w:b/>
          <w:bCs/>
        </w:rPr>
        <w:t>S</w:t>
      </w:r>
      <w:bookmarkStart w:id="0" w:name="_GoBack"/>
      <w:bookmarkEnd w:id="0"/>
      <w:r w:rsidR="00330F75">
        <w:rPr>
          <w:b/>
          <w:bCs/>
        </w:rPr>
        <w:t>5</w:t>
      </w:r>
      <w:r w:rsidRPr="00E8608F">
        <w:rPr>
          <w:b/>
          <w:bCs/>
        </w:rPr>
        <w:t>:</w:t>
      </w:r>
      <w:r w:rsidR="00E5747A" w:rsidRPr="00E8608F">
        <w:rPr>
          <w:b/>
          <w:bCs/>
        </w:rPr>
        <w:t xml:space="preserve"> Results from negative binomial models of NHS App use using linear models (separate models for each outcome)</w:t>
      </w:r>
      <w:r w:rsidR="00E8608F" w:rsidRPr="00E8608F">
        <w:rPr>
          <w:b/>
          <w:bCs/>
        </w:rPr>
        <w:t xml:space="preserve"> controlling for season</w:t>
      </w:r>
    </w:p>
    <w:p w14:paraId="154879B4" w14:textId="77777777" w:rsidR="00BB1447" w:rsidRDefault="00BB1447"/>
    <w:tbl>
      <w:tblPr>
        <w:tblW w:w="14176" w:type="dxa"/>
        <w:tblLook w:val="04A0" w:firstRow="1" w:lastRow="0" w:firstColumn="1" w:lastColumn="0" w:noHBand="0" w:noVBand="1"/>
      </w:tblPr>
      <w:tblGrid>
        <w:gridCol w:w="3670"/>
        <w:gridCol w:w="1076"/>
        <w:gridCol w:w="1073"/>
        <w:gridCol w:w="1038"/>
        <w:gridCol w:w="1111"/>
        <w:gridCol w:w="1038"/>
        <w:gridCol w:w="1111"/>
        <w:gridCol w:w="1038"/>
        <w:gridCol w:w="1111"/>
        <w:gridCol w:w="1076"/>
        <w:gridCol w:w="871"/>
        <w:gridCol w:w="25"/>
      </w:tblGrid>
      <w:tr w:rsidR="00364519" w:rsidRPr="00E5747A" w14:paraId="162B851E" w14:textId="77777777" w:rsidTr="00E5747A">
        <w:trPr>
          <w:gridAfter w:val="1"/>
          <w:wAfter w:w="23" w:type="dxa"/>
          <w:trHeight w:val="338"/>
        </w:trPr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6389" w14:textId="77777777" w:rsidR="00971BF6" w:rsidRPr="00971BF6" w:rsidRDefault="00971BF6" w:rsidP="00971BF6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4CD8" w14:textId="77777777" w:rsidR="00971BF6" w:rsidRPr="00971BF6" w:rsidRDefault="00971BF6" w:rsidP="00971BF6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istration rate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DEA5" w14:textId="77777777" w:rsidR="00971BF6" w:rsidRPr="00971BF6" w:rsidRDefault="00971BF6" w:rsidP="00971BF6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in rate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5A87" w14:textId="77777777" w:rsidR="00971BF6" w:rsidRPr="00971BF6" w:rsidRDefault="00971BF6" w:rsidP="00971BF6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ointment booking rate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A6D0" w14:textId="77777777" w:rsidR="00971BF6" w:rsidRPr="00971BF6" w:rsidRDefault="00971BF6" w:rsidP="00971BF6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dical record rate 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551F" w14:textId="77777777" w:rsidR="00971BF6" w:rsidRPr="00971BF6" w:rsidRDefault="00971BF6" w:rsidP="00971BF6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cription ordering rate</w:t>
            </w:r>
          </w:p>
        </w:tc>
      </w:tr>
      <w:tr w:rsidR="00971BF6" w:rsidRPr="00E5747A" w14:paraId="4830AA40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73C" w14:textId="77777777" w:rsidR="00971BF6" w:rsidRPr="00971BF6" w:rsidRDefault="00971BF6" w:rsidP="00971BF6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nt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947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046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235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20E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708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F51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EF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BCB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3ED0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2F9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971BF6" w:rsidRPr="00E5747A" w14:paraId="604076B9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364" w14:textId="77777777" w:rsidR="00971BF6" w:rsidRPr="00971BF6" w:rsidRDefault="00971BF6" w:rsidP="00971BF6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ri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A83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C7F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3DD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5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2F3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0ED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6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C192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732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E6D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FC7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0.9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984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971BF6" w:rsidRPr="00E5747A" w14:paraId="0281094F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2C5" w14:textId="77777777" w:rsidR="00971BF6" w:rsidRPr="00971BF6" w:rsidRDefault="00971BF6" w:rsidP="00971BF6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m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80F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.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AEC7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57F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70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FD5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FDD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0D3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9B0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961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8.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C0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971BF6" w:rsidRPr="00E5747A" w14:paraId="22E03075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D578" w14:textId="77777777" w:rsidR="00971BF6" w:rsidRPr="00971BF6" w:rsidRDefault="00971BF6" w:rsidP="00971BF6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um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3829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4607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38CF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34DD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F00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26E5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08E9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DE29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ACFA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5.6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C3BE" w14:textId="77777777" w:rsidR="00971BF6" w:rsidRPr="00971BF6" w:rsidRDefault="00971BF6" w:rsidP="00971BF6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6947D7F2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994" w14:textId="170B0AFC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1 (lowest % male patient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AC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6C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F9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25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C6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40C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E9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476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60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B3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40AF0C0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5D3F" w14:textId="2CE91A90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6C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8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A2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B21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FF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31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9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E5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9C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7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56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7E4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9.9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0E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5465E5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603" w14:textId="50883339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22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5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47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F33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7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25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B7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6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93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6C6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4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59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701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1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5E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6DAD0486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E57" w14:textId="766CD379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2 (highest % male patient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F99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78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09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1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B4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54C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0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CA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2A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58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4A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9.2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242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12CB7374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86A3" w14:textId="54B27B20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1(lowest % white patients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DBB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3.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577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7BD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6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105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A66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0.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C49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A26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2.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498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4A8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2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53E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CC55B69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4E7" w14:textId="1778DC1B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86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D03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5C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6A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FE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A3D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52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C88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90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C96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020551C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ECB" w14:textId="3A6D2EF5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12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D19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F8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248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F7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FDF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55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B71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AB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3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1E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D41A149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4F9" w14:textId="2354C89E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1(highest % white patient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2A9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D44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419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6A3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AF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6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B4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15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864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CC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7.00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2C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F0181F5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748A" w14:textId="6ED4FD64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1(lowest % white patients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B81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7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EC2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6AA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.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E05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2DC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6.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5D5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BC9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2.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8D6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6F4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4.6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8A4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6D4C7053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EBC" w14:textId="231BFF8E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youngest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05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D98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89C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0C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BF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DB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BA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DA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8C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EB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02F296AB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DED" w14:textId="003ACE3A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youngest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4A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21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D6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16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9A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BE0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EF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C06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1D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3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A00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0A8C511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D019" w14:textId="6ACCC9D7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1(highest % white patient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2ED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43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FD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4A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4FC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36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4FC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91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A4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.7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D6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4D7C6ADD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166A" w14:textId="2E47C806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Practice size quartile 1 (smalles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8FF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C33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73A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149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158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E85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B38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9B3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FCD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.9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150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5231F145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3A4" w14:textId="03B35A78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Practice size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EE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981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67F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AA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5C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8F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B4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92E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6A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E9B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2CEA55D6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656" w14:textId="7CA347FD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Practice size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EC0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91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CA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B8E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9F1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E3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06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11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5D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98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4</w:t>
            </w:r>
          </w:p>
        </w:tc>
      </w:tr>
      <w:tr w:rsidR="00E5747A" w:rsidRPr="00E5747A" w14:paraId="65E776B6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CBD5" w14:textId="6C26487D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lastRenderedPageBreak/>
              <w:t>Practice size quartile 4 (largest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31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BF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807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DA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9E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14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F6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2C2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4A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0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28E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0DD704C6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13AF" w14:textId="0F1A016E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long term illness quartile 1 (lowes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0C2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C78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743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2FB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C7B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91F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813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84E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6F2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4.0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D71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0BCEE33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CADE" w14:textId="152769E4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long term illness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5D3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29F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58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68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40F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9BC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BB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3E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04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15C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73F0CBE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7FFC" w14:textId="7CC00B0A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long term illness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99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36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DA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2F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FD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C6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B3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4D6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5B3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90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0066F0E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685B" w14:textId="02AC121A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long term illness quartile 4 (highest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C9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8C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D6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B97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A3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1B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77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FA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6D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4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2B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4A6ACD51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ADC1" w14:textId="769BCFDF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1 (lowest % male patients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84C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A3D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ADC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296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D95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.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E46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ED1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F1C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47F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7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EB8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7D7C2111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643" w14:textId="77C0185D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06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C4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AAE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83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1F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4E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CF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531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3F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89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E5747A" w:rsidRPr="00E5747A" w14:paraId="76D2A6C8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8110" w14:textId="3467B66B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E4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D2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BFD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1BE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8A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3.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DC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02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DE5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FB9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4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1BA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4F55DAAD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8CF" w14:textId="3C7754E3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male quartile 2 (highest % male patients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F44F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CA3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D10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C1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19C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6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7AB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18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23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25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8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D4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5747A" w:rsidRPr="00E5747A" w14:paraId="1AE946C3" w14:textId="77777777" w:rsidTr="00E5747A">
        <w:trPr>
          <w:trHeight w:val="338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0F8B" w14:textId="2FB0F189" w:rsidR="00E5747A" w:rsidRPr="00971BF6" w:rsidRDefault="00E5747A" w:rsidP="00E5747A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747A">
              <w:rPr>
                <w:rFonts w:ascii="Aptos" w:hAnsi="Aptos"/>
                <w:b/>
                <w:bCs/>
                <w:color w:val="000000"/>
              </w:rPr>
              <w:t>% White quartile 1(lowest % white patients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022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.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E7B7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24E2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BDEE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2668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.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408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E964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7386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BF7B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5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CFCA" w14:textId="77777777" w:rsidR="00E5747A" w:rsidRPr="00971BF6" w:rsidRDefault="00E5747A" w:rsidP="00E5747A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71BF6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</w:tbl>
    <w:p w14:paraId="5C05002E" w14:textId="77777777" w:rsidR="00BB1447" w:rsidRDefault="00BB1447"/>
    <w:sectPr w:rsidR="00BB1447" w:rsidSect="000E47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wNTUzNDUzMjI0t7BQ0lEKTi0uzszPAykwrAUAWWHRrSwAAAA="/>
  </w:docVars>
  <w:rsids>
    <w:rsidRoot w:val="00B67A68"/>
    <w:rsid w:val="00017024"/>
    <w:rsid w:val="000B0F88"/>
    <w:rsid w:val="000E47BD"/>
    <w:rsid w:val="000F43B1"/>
    <w:rsid w:val="00192EFA"/>
    <w:rsid w:val="001A6FF3"/>
    <w:rsid w:val="001F1F89"/>
    <w:rsid w:val="0031566D"/>
    <w:rsid w:val="00330F75"/>
    <w:rsid w:val="00364519"/>
    <w:rsid w:val="00465B42"/>
    <w:rsid w:val="0047370C"/>
    <w:rsid w:val="00666B55"/>
    <w:rsid w:val="0078034F"/>
    <w:rsid w:val="007E014C"/>
    <w:rsid w:val="007F3D76"/>
    <w:rsid w:val="00824A0C"/>
    <w:rsid w:val="009461EB"/>
    <w:rsid w:val="00971BF6"/>
    <w:rsid w:val="00A807AB"/>
    <w:rsid w:val="00A92B31"/>
    <w:rsid w:val="00B67A68"/>
    <w:rsid w:val="00B93F99"/>
    <w:rsid w:val="00BB1447"/>
    <w:rsid w:val="00C4005B"/>
    <w:rsid w:val="00C43846"/>
    <w:rsid w:val="00DE06F4"/>
    <w:rsid w:val="00E5747A"/>
    <w:rsid w:val="00E8608F"/>
    <w:rsid w:val="00EE77A0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92C0"/>
  <w15:chartTrackingRefBased/>
  <w15:docId w15:val="{74216FF5-E067-9B44-9295-B1747158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A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A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A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A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A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A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A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A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A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A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A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A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A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A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rty, Anthony A</dc:creator>
  <cp:keywords/>
  <dc:description/>
  <cp:lastModifiedBy>Gokul</cp:lastModifiedBy>
  <cp:revision>6</cp:revision>
  <dcterms:created xsi:type="dcterms:W3CDTF">2024-06-24T09:57:00Z</dcterms:created>
  <dcterms:modified xsi:type="dcterms:W3CDTF">2024-09-17T14:09:00Z</dcterms:modified>
</cp:coreProperties>
</file>